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3035" w:rsidRPr="00A4122D" w:rsidRDefault="007B3035" w:rsidP="00A4122D">
      <w:pPr>
        <w:pStyle w:val="Corps"/>
        <w:rPr>
          <w:rFonts w:cs="Times New Roman"/>
          <w:lang w:val="en-US"/>
        </w:rPr>
      </w:pPr>
    </w:p>
    <w:p w:rsidR="005521C3" w:rsidRPr="001F36B7" w:rsidRDefault="005521C3" w:rsidP="005521C3">
      <w:pPr>
        <w:rPr>
          <w:rStyle w:val="Numrodepage"/>
          <w:rFonts w:ascii="Times New Roman" w:hAnsi="Times New Roman" w:cs="Times New Roman"/>
        </w:rPr>
      </w:pPr>
      <w:r w:rsidRPr="001F36B7">
        <w:rPr>
          <w:rFonts w:ascii="Times New Roman" w:hAnsi="Times New Roman" w:cs="Times New Roman"/>
          <w:lang w:val="en-US"/>
        </w:rPr>
        <w:t xml:space="preserve">Supplementary table </w:t>
      </w:r>
      <w:r w:rsidR="00A4122D" w:rsidRPr="001F36B7">
        <w:rPr>
          <w:rFonts w:ascii="Times New Roman" w:hAnsi="Times New Roman" w:cs="Times New Roman"/>
          <w:lang w:val="en-US"/>
        </w:rPr>
        <w:t>1</w:t>
      </w:r>
      <w:r w:rsidRPr="001F36B7">
        <w:rPr>
          <w:rStyle w:val="Numrodepage"/>
          <w:rFonts w:ascii="Times New Roman" w:hAnsi="Times New Roman" w:cs="Times New Roman"/>
        </w:rPr>
        <w:t xml:space="preserve">: Comparison of an exploratory follow-up cohort of 15 patients </w:t>
      </w:r>
      <w:r w:rsidR="00A464B7" w:rsidRPr="001F36B7">
        <w:rPr>
          <w:rStyle w:val="Numrodepage"/>
          <w:rFonts w:ascii="Times New Roman" w:hAnsi="Times New Roman" w:cs="Times New Roman"/>
        </w:rPr>
        <w:t>versus</w:t>
      </w:r>
      <w:r w:rsidRPr="001F36B7">
        <w:rPr>
          <w:rStyle w:val="Numrodepage"/>
          <w:rFonts w:ascii="Times New Roman" w:hAnsi="Times New Roman" w:cs="Times New Roman"/>
        </w:rPr>
        <w:t xml:space="preserve"> the patients at baseline </w:t>
      </w:r>
    </w:p>
    <w:tbl>
      <w:tblPr>
        <w:tblW w:w="906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29"/>
        <w:gridCol w:w="2501"/>
        <w:gridCol w:w="2380"/>
        <w:gridCol w:w="1552"/>
      </w:tblGrid>
      <w:tr w:rsidR="005521C3" w:rsidRPr="001F36B7" w:rsidTr="00413BB4">
        <w:trPr>
          <w:trHeight w:val="300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 1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5521C3" w:rsidRPr="001F36B7" w:rsidTr="00413BB4">
        <w:trPr>
          <w:trHeight w:val="613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Start"/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l</w:t>
            </w:r>
            <w:proofErr w:type="spellEnd"/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of subjects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21C3" w:rsidRPr="001F36B7" w:rsidTr="00413BB4">
        <w:trPr>
          <w:trHeight w:val="300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(%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 (81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3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521C3" w:rsidRPr="001F36B7" w:rsidTr="00413BB4">
        <w:trPr>
          <w:trHeight w:val="613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aseline (years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[38-41]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[43-61]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3</w:t>
            </w:r>
          </w:p>
        </w:tc>
      </w:tr>
      <w:tr w:rsidR="005521C3" w:rsidRPr="001F36B7" w:rsidTr="00413BB4">
        <w:trPr>
          <w:trHeight w:val="613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at baseline (kg/m2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 [41.2-42.3]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 [37.8-48.5]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5521C3" w:rsidRPr="001F36B7" w:rsidTr="00413BB4">
        <w:trPr>
          <w:trHeight w:val="643"/>
        </w:trPr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at time of comparison (kg/m2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 [41.2-42.3]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 [25.5-32.0]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21C3" w:rsidRPr="001F36B7" w:rsidRDefault="005521C3" w:rsidP="00413BB4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6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001</w:t>
            </w:r>
          </w:p>
        </w:tc>
      </w:tr>
    </w:tbl>
    <w:p w:rsidR="005521C3" w:rsidRPr="001F36B7" w:rsidRDefault="005521C3" w:rsidP="005521C3">
      <w:pPr>
        <w:pStyle w:val="Corps"/>
        <w:spacing w:line="360" w:lineRule="auto"/>
        <w:jc w:val="both"/>
        <w:rPr>
          <w:rFonts w:cs="Times New Roman"/>
          <w:lang w:val="en-US"/>
        </w:rPr>
      </w:pPr>
      <w:r w:rsidRPr="001F36B7">
        <w:rPr>
          <w:rStyle w:val="Numrodepage"/>
          <w:rFonts w:cs="Times New Roman"/>
        </w:rPr>
        <w:t>Median with interquartile ranges</w:t>
      </w:r>
    </w:p>
    <w:p w:rsidR="005521C3" w:rsidRPr="001F36B7" w:rsidRDefault="005521C3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>
      <w:pPr>
        <w:rPr>
          <w:rFonts w:ascii="Times New Roman" w:hAnsi="Times New Roman" w:cs="Times New Roman"/>
          <w:lang w:val="en-US"/>
        </w:rPr>
      </w:pPr>
    </w:p>
    <w:p w:rsidR="00A4122D" w:rsidRPr="001F36B7" w:rsidRDefault="00A4122D" w:rsidP="00A4122D">
      <w:pPr>
        <w:pStyle w:val="Corps"/>
        <w:spacing w:line="360" w:lineRule="auto"/>
        <w:rPr>
          <w:rFonts w:cs="Times New Roman"/>
          <w:lang w:val="en-US"/>
        </w:rPr>
      </w:pPr>
      <w:r w:rsidRPr="001F36B7">
        <w:rPr>
          <w:rStyle w:val="Numrodepage"/>
          <w:rFonts w:cs="Times New Roman"/>
        </w:rPr>
        <w:t>Supplementary Table 2: Comparison of BECK, HAD-Depression, HAD-Anxiety and FIS according to the severity of BULIT.</w:t>
      </w:r>
    </w:p>
    <w:p w:rsidR="00A4122D" w:rsidRPr="001F36B7" w:rsidRDefault="00A4122D" w:rsidP="00A4122D">
      <w:pPr>
        <w:pStyle w:val="Corps"/>
        <w:spacing w:line="360" w:lineRule="auto"/>
        <w:rPr>
          <w:rFonts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902"/>
        <w:gridCol w:w="1720"/>
        <w:gridCol w:w="1812"/>
      </w:tblGrid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BECK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HAD-Depression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HAD-Anxiety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FIS</w:t>
            </w:r>
          </w:p>
        </w:tc>
      </w:tr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 xml:space="preserve">BULIT </w:t>
            </w:r>
            <w:r w:rsidRPr="001F36B7">
              <w:rPr>
                <w:rStyle w:val="Numrodepage"/>
                <w:rFonts w:ascii="Times New Roman" w:hAnsi="Times New Roman" w:cs="Times New Roman"/>
              </w:rPr>
              <w:t>≥</w:t>
            </w:r>
            <w:r w:rsidRPr="001F36B7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13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[6-18]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10.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[8.5-15]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9.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[5-15.5]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74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[45-81]</w:t>
            </w:r>
          </w:p>
        </w:tc>
      </w:tr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BULIT &lt; 104</w:t>
            </w: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[2-9]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7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[4-9]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[3-8]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30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[14-69]</w:t>
            </w:r>
          </w:p>
        </w:tc>
      </w:tr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F36B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  <w:tr w:rsidR="00A4122D" w:rsidRPr="001F36B7" w:rsidTr="00CD7A7E">
        <w:tc>
          <w:tcPr>
            <w:tcW w:w="1811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1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2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0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 xml:space="preserve">BULIT </w:t>
            </w:r>
            <w:r w:rsidRPr="001F36B7">
              <w:rPr>
                <w:rStyle w:val="Numrodepage"/>
                <w:rFonts w:ascii="Times New Roman" w:hAnsi="Times New Roman" w:cs="Times New Roman"/>
              </w:rPr>
              <w:t>≥</w:t>
            </w:r>
            <w:r w:rsidRPr="001F36B7">
              <w:rPr>
                <w:rFonts w:ascii="Times New Roman" w:hAnsi="Times New Roman" w:cs="Times New Roman"/>
                <w:lang w:val="en-US"/>
              </w:rPr>
              <w:t xml:space="preserve"> 88</w:t>
            </w: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11.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7-16]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9.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8-12]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7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5-10]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60.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38-81]</w:t>
            </w:r>
          </w:p>
        </w:tc>
      </w:tr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>BULIT &lt; 88</w:t>
            </w: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4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2-8]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7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4-9]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3-8]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25.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12-60]</w:t>
            </w:r>
          </w:p>
        </w:tc>
      </w:tr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F36B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&lt; 0.00001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0.00004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0.0003</w:t>
            </w:r>
          </w:p>
        </w:tc>
      </w:tr>
      <w:tr w:rsidR="00A4122D" w:rsidRPr="001F36B7" w:rsidTr="00CD7A7E">
        <w:tc>
          <w:tcPr>
            <w:tcW w:w="1811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1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2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0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shd w:val="clear" w:color="auto" w:fill="AEAAAA" w:themeFill="background2" w:themeFillShade="BF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 xml:space="preserve">BULIT </w:t>
            </w:r>
            <w:r w:rsidRPr="001F36B7">
              <w:rPr>
                <w:rStyle w:val="Numrodepage"/>
                <w:rFonts w:ascii="Times New Roman" w:hAnsi="Times New Roman" w:cs="Times New Roman"/>
              </w:rPr>
              <w:t>≥</w:t>
            </w:r>
            <w:r w:rsidRPr="001F36B7">
              <w:rPr>
                <w:rFonts w:ascii="Times New Roman" w:hAnsi="Times New Roman" w:cs="Times New Roman"/>
                <w:lang w:val="en-US"/>
              </w:rPr>
              <w:t xml:space="preserve"> 73</w:t>
            </w: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9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5-13]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8.5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7-11]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7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5-10]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58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26-82.5]</w:t>
            </w:r>
          </w:p>
        </w:tc>
      </w:tr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  <w:lang w:val="en-US"/>
              </w:rPr>
              <w:t xml:space="preserve">BULIT </w:t>
            </w:r>
            <w:r w:rsidRPr="001F36B7">
              <w:rPr>
                <w:rStyle w:val="Numrodepage"/>
                <w:rFonts w:ascii="Times New Roman" w:hAnsi="Times New Roman" w:cs="Times New Roman"/>
              </w:rPr>
              <w:t xml:space="preserve">&lt; </w:t>
            </w:r>
            <w:r w:rsidRPr="001F36B7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3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1-6]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6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4-8]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4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3-7]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F36B7">
              <w:rPr>
                <w:rFonts w:ascii="Times New Roman" w:hAnsi="Times New Roman" w:cs="Times New Roman"/>
              </w:rPr>
              <w:t>22</w:t>
            </w:r>
          </w:p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[10-51]</w:t>
            </w:r>
          </w:p>
        </w:tc>
      </w:tr>
      <w:tr w:rsidR="00A4122D" w:rsidRPr="001F36B7" w:rsidTr="00CD7A7E"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F36B7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1811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&lt; 0.00001</w:t>
            </w:r>
          </w:p>
        </w:tc>
        <w:tc>
          <w:tcPr>
            <w:tcW w:w="190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720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812" w:type="dxa"/>
            <w:vAlign w:val="center"/>
          </w:tcPr>
          <w:p w:rsidR="00A4122D" w:rsidRPr="001F36B7" w:rsidRDefault="00A4122D" w:rsidP="00CD7A7E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36B7">
              <w:rPr>
                <w:rFonts w:ascii="Times New Roman" w:hAnsi="Times New Roman" w:cs="Times New Roman"/>
              </w:rPr>
              <w:t>&lt; 0.00001</w:t>
            </w:r>
          </w:p>
        </w:tc>
      </w:tr>
    </w:tbl>
    <w:p w:rsidR="00A4122D" w:rsidRPr="001F36B7" w:rsidRDefault="00A4122D" w:rsidP="00A4122D">
      <w:pPr>
        <w:pStyle w:val="Corps"/>
        <w:spacing w:line="360" w:lineRule="auto"/>
        <w:rPr>
          <w:rStyle w:val="Numrodepage"/>
          <w:rFonts w:cs="Times New Roman"/>
        </w:rPr>
      </w:pPr>
    </w:p>
    <w:p w:rsidR="00A4122D" w:rsidRPr="00BD753C" w:rsidRDefault="00A4122D" w:rsidP="00A4122D">
      <w:pPr>
        <w:pStyle w:val="Corps"/>
        <w:spacing w:line="360" w:lineRule="auto"/>
        <w:jc w:val="both"/>
        <w:rPr>
          <w:rFonts w:cs="Times New Roman"/>
          <w:lang w:val="en-US"/>
        </w:rPr>
      </w:pPr>
      <w:r w:rsidRPr="001F36B7">
        <w:rPr>
          <w:rStyle w:val="Numrodepage"/>
          <w:rFonts w:cs="Times New Roman"/>
        </w:rPr>
        <w:t>BULIT ≥ 104 = probable diagnosis of bulimia; BULIT ≥ 88 = high risk of binge eating disorder; BULIT ≥ 73 = moderate risk of binge eating disorder. Data are expressed as median with interquartile ranges</w:t>
      </w:r>
      <w:r w:rsidRPr="001F36B7">
        <w:rPr>
          <w:rFonts w:cs="Times New Roman"/>
          <w:lang w:val="en-US"/>
        </w:rPr>
        <w:t xml:space="preserve"> and compared using the Mann Whitney test for quantitative values.</w:t>
      </w:r>
      <w:bookmarkStart w:id="0" w:name="_GoBack"/>
      <w:bookmarkEnd w:id="0"/>
    </w:p>
    <w:p w:rsidR="00A4122D" w:rsidRPr="00BD753C" w:rsidRDefault="00A4122D">
      <w:pPr>
        <w:rPr>
          <w:rFonts w:ascii="Times New Roman" w:hAnsi="Times New Roman" w:cs="Times New Roman"/>
          <w:lang w:val="en-US"/>
        </w:rPr>
      </w:pPr>
    </w:p>
    <w:sectPr w:rsidR="00A4122D" w:rsidRPr="00BD753C" w:rsidSect="003510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35"/>
    <w:rsid w:val="00056BA0"/>
    <w:rsid w:val="00062662"/>
    <w:rsid w:val="000C6396"/>
    <w:rsid w:val="000C65CB"/>
    <w:rsid w:val="00185D8E"/>
    <w:rsid w:val="001F36B7"/>
    <w:rsid w:val="0024335D"/>
    <w:rsid w:val="002C6D6A"/>
    <w:rsid w:val="0035106D"/>
    <w:rsid w:val="00360ADE"/>
    <w:rsid w:val="004B2DEC"/>
    <w:rsid w:val="005521C3"/>
    <w:rsid w:val="00563319"/>
    <w:rsid w:val="00585E2F"/>
    <w:rsid w:val="005B2974"/>
    <w:rsid w:val="00607424"/>
    <w:rsid w:val="00716CD7"/>
    <w:rsid w:val="007B3035"/>
    <w:rsid w:val="00820E34"/>
    <w:rsid w:val="008D520F"/>
    <w:rsid w:val="0090695E"/>
    <w:rsid w:val="00993B4C"/>
    <w:rsid w:val="009B6D68"/>
    <w:rsid w:val="00A33A79"/>
    <w:rsid w:val="00A4122D"/>
    <w:rsid w:val="00A464B7"/>
    <w:rsid w:val="00BD753C"/>
    <w:rsid w:val="00C02217"/>
    <w:rsid w:val="00EA1558"/>
    <w:rsid w:val="00F8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docId w15:val="{E14C5A9F-31A6-324B-B274-97F4F62E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0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link w:val="CorpsCar"/>
    <w:rsid w:val="007B30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styleId="Numrodepage">
    <w:name w:val="page number"/>
    <w:qFormat/>
    <w:rsid w:val="007B3035"/>
    <w:rPr>
      <w:lang w:val="en-US"/>
    </w:rPr>
  </w:style>
  <w:style w:type="paragraph" w:styleId="Sansinterligne">
    <w:name w:val="No Spacing"/>
    <w:rsid w:val="007B30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Body">
    <w:name w:val="Body"/>
    <w:link w:val="BodyCar"/>
    <w:rsid w:val="007B30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BodyCar">
    <w:name w:val="Body Car"/>
    <w:basedOn w:val="Policepardfaut"/>
    <w:link w:val="Body"/>
    <w:rsid w:val="007B3035"/>
    <w:rPr>
      <w:rFonts w:ascii="Times New Roman" w:eastAsia="Arial Unicode MS" w:hAnsi="Times New Roman" w:cs="Arial Unicode MS"/>
      <w:color w:val="000000"/>
      <w:u w:color="000000"/>
      <w:bdr w:val="nil"/>
    </w:rPr>
  </w:style>
  <w:style w:type="table" w:styleId="Grilledutableau">
    <w:name w:val="Table Grid"/>
    <w:basedOn w:val="TableauNormal"/>
    <w:uiPriority w:val="59"/>
    <w:rsid w:val="007B3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sCar">
    <w:name w:val="Corps Car"/>
    <w:basedOn w:val="Policepardfaut"/>
    <w:link w:val="Corps"/>
    <w:rsid w:val="005521C3"/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ce CANIVET</dc:creator>
  <cp:keywords/>
  <dc:description/>
  <cp:lastModifiedBy>Clémence CANIVET</cp:lastModifiedBy>
  <cp:revision>2</cp:revision>
  <dcterms:created xsi:type="dcterms:W3CDTF">2020-01-29T21:35:00Z</dcterms:created>
  <dcterms:modified xsi:type="dcterms:W3CDTF">2020-01-29T21:35:00Z</dcterms:modified>
</cp:coreProperties>
</file>